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72C55" w14:textId="60748479" w:rsidR="00DA5184" w:rsidRDefault="00DA518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A5184">
        <w:rPr>
          <w:rFonts w:ascii="Times New Roman" w:hAnsi="Times New Roman" w:cs="Times New Roman"/>
          <w:b/>
          <w:bCs/>
          <w:sz w:val="22"/>
          <w:szCs w:val="22"/>
        </w:rPr>
        <w:t>Supp</w:t>
      </w:r>
      <w:r w:rsidR="00045AEE">
        <w:rPr>
          <w:rFonts w:ascii="Times New Roman" w:hAnsi="Times New Roman" w:cs="Times New Roman"/>
          <w:b/>
          <w:bCs/>
          <w:sz w:val="22"/>
          <w:szCs w:val="22"/>
        </w:rPr>
        <w:t>orting</w:t>
      </w:r>
      <w:r w:rsidRPr="00DA5184">
        <w:rPr>
          <w:rFonts w:ascii="Times New Roman" w:hAnsi="Times New Roman" w:cs="Times New Roman"/>
          <w:b/>
          <w:bCs/>
          <w:sz w:val="22"/>
          <w:szCs w:val="22"/>
        </w:rPr>
        <w:t xml:space="preserve"> information </w:t>
      </w:r>
      <w:r w:rsidR="00735CDA">
        <w:rPr>
          <w:rFonts w:ascii="Times New Roman" w:hAnsi="Times New Roman" w:cs="Times New Roman"/>
          <w:b/>
          <w:bCs/>
          <w:sz w:val="22"/>
          <w:szCs w:val="22"/>
        </w:rPr>
        <w:t>4: Dataset</w:t>
      </w:r>
    </w:p>
    <w:p w14:paraId="710B11F6" w14:textId="50BCFBCF" w:rsidR="00A96DA4" w:rsidRDefault="00A96DA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D150E56" w14:textId="2EA53C04" w:rsidR="00A96DA4" w:rsidRPr="00A96DA4" w:rsidRDefault="00A96DA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ata supporting the results presented in this article </w:t>
      </w:r>
      <w:r w:rsidR="00460557">
        <w:rPr>
          <w:rFonts w:ascii="Times New Roman" w:hAnsi="Times New Roman" w:cs="Times New Roman"/>
          <w:sz w:val="22"/>
          <w:szCs w:val="22"/>
        </w:rPr>
        <w:t xml:space="preserve">are drawn from open access published data. See list below. </w:t>
      </w:r>
    </w:p>
    <w:p w14:paraId="488BBA67" w14:textId="337ACC92" w:rsidR="005B3F50" w:rsidRDefault="005B3F50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4"/>
        <w:gridCol w:w="6507"/>
        <w:gridCol w:w="6167"/>
      </w:tblGrid>
      <w:tr w:rsidR="00475F2E" w:rsidRPr="00BE546B" w14:paraId="6E5693C5" w14:textId="77777777" w:rsidTr="009F3377">
        <w:tc>
          <w:tcPr>
            <w:tcW w:w="1413" w:type="dxa"/>
            <w:shd w:val="clear" w:color="auto" w:fill="F2F2F2" w:themeFill="background1" w:themeFillShade="F2"/>
          </w:tcPr>
          <w:p w14:paraId="537D704E" w14:textId="1FEC5C58" w:rsidR="00475F2E" w:rsidRPr="00BE546B" w:rsidRDefault="00475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ence number in </w:t>
            </w:r>
            <w:r w:rsidR="00A96DA4" w:rsidRPr="00BE5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script</w:t>
            </w:r>
          </w:p>
        </w:tc>
        <w:tc>
          <w:tcPr>
            <w:tcW w:w="8788" w:type="dxa"/>
            <w:shd w:val="clear" w:color="auto" w:fill="F2F2F2" w:themeFill="background1" w:themeFillShade="F2"/>
          </w:tcPr>
          <w:p w14:paraId="0E4A3F46" w14:textId="6C8E0758" w:rsidR="00475F2E" w:rsidRPr="00BE546B" w:rsidRDefault="00A96D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3747" w:type="dxa"/>
            <w:shd w:val="clear" w:color="auto" w:fill="F2F2F2" w:themeFill="background1" w:themeFillShade="F2"/>
          </w:tcPr>
          <w:p w14:paraId="516A1939" w14:textId="5C2784AC" w:rsidR="00475F2E" w:rsidRPr="00BE546B" w:rsidRDefault="00A96D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nk </w:t>
            </w:r>
          </w:p>
        </w:tc>
      </w:tr>
      <w:tr w:rsidR="00F75A2B" w:rsidRPr="00BE546B" w14:paraId="0763B7CE" w14:textId="77777777" w:rsidTr="009F3377">
        <w:tc>
          <w:tcPr>
            <w:tcW w:w="1413" w:type="dxa"/>
          </w:tcPr>
          <w:p w14:paraId="48ECB6F3" w14:textId="6429FCD0" w:rsidR="00F75A2B" w:rsidRPr="00BE546B" w:rsidRDefault="00F75A2B" w:rsidP="00786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788" w:type="dxa"/>
          </w:tcPr>
          <w:p w14:paraId="3C335A53" w14:textId="6A0CCB77" w:rsidR="00F75A2B" w:rsidRPr="00BE546B" w:rsidRDefault="00BE54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Makleff</w:t>
            </w:r>
            <w:proofErr w:type="spellEnd"/>
            <w:r w:rsidRPr="00BE546B">
              <w:rPr>
                <w:rFonts w:ascii="Times New Roman" w:hAnsi="Times New Roman" w:cs="Times New Roman"/>
                <w:sz w:val="20"/>
                <w:szCs w:val="20"/>
              </w:rPr>
              <w:t xml:space="preserve"> S, </w:t>
            </w:r>
            <w:proofErr w:type="spellStart"/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Garduño</w:t>
            </w:r>
            <w:proofErr w:type="spellEnd"/>
            <w:r w:rsidRPr="00BE546B">
              <w:rPr>
                <w:rFonts w:ascii="Times New Roman" w:hAnsi="Times New Roman" w:cs="Times New Roman"/>
                <w:sz w:val="20"/>
                <w:szCs w:val="20"/>
              </w:rPr>
              <w:t xml:space="preserve"> J, Zavala RI, </w:t>
            </w:r>
            <w:proofErr w:type="spellStart"/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Barindelli</w:t>
            </w:r>
            <w:proofErr w:type="spellEnd"/>
            <w:r w:rsidRPr="00BE546B">
              <w:rPr>
                <w:rFonts w:ascii="Times New Roman" w:hAnsi="Times New Roman" w:cs="Times New Roman"/>
                <w:sz w:val="20"/>
                <w:szCs w:val="20"/>
              </w:rPr>
              <w:t xml:space="preserve"> F, </w:t>
            </w:r>
            <w:proofErr w:type="spellStart"/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Valades</w:t>
            </w:r>
            <w:proofErr w:type="spellEnd"/>
            <w:r w:rsidRPr="00BE546B">
              <w:rPr>
                <w:rFonts w:ascii="Times New Roman" w:hAnsi="Times New Roman" w:cs="Times New Roman"/>
                <w:sz w:val="20"/>
                <w:szCs w:val="20"/>
              </w:rPr>
              <w:t xml:space="preserve"> J, </w:t>
            </w:r>
            <w:proofErr w:type="spellStart"/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Billowitz</w:t>
            </w:r>
            <w:proofErr w:type="spellEnd"/>
            <w:r w:rsidRPr="00BE546B">
              <w:rPr>
                <w:rFonts w:ascii="Times New Roman" w:hAnsi="Times New Roman" w:cs="Times New Roman"/>
                <w:sz w:val="20"/>
                <w:szCs w:val="20"/>
              </w:rPr>
              <w:t xml:space="preserve"> M, et al. Preventing Intimate Partner Violence Among Young People—a Qualitative Study Examining the Role of Comprehensive Sexuality Education. Sex Res Soc Policy. 2020 Jun 1;17(2):314–25.</w:t>
            </w:r>
          </w:p>
        </w:tc>
        <w:tc>
          <w:tcPr>
            <w:tcW w:w="3747" w:type="dxa"/>
          </w:tcPr>
          <w:p w14:paraId="191CF806" w14:textId="120ED5F1" w:rsidR="00F75A2B" w:rsidRPr="00C64781" w:rsidRDefault="00C64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history="1">
              <w:r w:rsidRPr="00C6478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link.springer.com/article/10.1007/s13178-019-00389-x</w:t>
              </w:r>
            </w:hyperlink>
            <w:r w:rsidRPr="00C64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75F2E" w:rsidRPr="00BE546B" w14:paraId="3C11795E" w14:textId="77777777" w:rsidTr="009F3377">
        <w:tc>
          <w:tcPr>
            <w:tcW w:w="1413" w:type="dxa"/>
          </w:tcPr>
          <w:p w14:paraId="5AEB3173" w14:textId="323ECAA1" w:rsidR="00475F2E" w:rsidRPr="00BE546B" w:rsidRDefault="000C1842" w:rsidP="00786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788" w:type="dxa"/>
          </w:tcPr>
          <w:p w14:paraId="0BD4E252" w14:textId="33215DCA" w:rsidR="00475F2E" w:rsidRPr="008E3BF0" w:rsidRDefault="00BA5A6D" w:rsidP="00BA5A6D">
            <w:pPr>
              <w:pStyle w:val="Bibliograph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Jewkes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R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Nduna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M, Levin J, Jama N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Dunkle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K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Puren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A, et al. Impact of Stepping Stones on incidence of HIV and HSV-2 and sexual behaviour in rural South Africa: cluster randomised controlled trial. BMJ. 2008 Aug 7;</w:t>
            </w:r>
            <w:proofErr w:type="gram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337:a</w:t>
            </w:r>
            <w:proofErr w:type="gram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506. </w:t>
            </w:r>
          </w:p>
        </w:tc>
        <w:tc>
          <w:tcPr>
            <w:tcW w:w="3747" w:type="dxa"/>
          </w:tcPr>
          <w:p w14:paraId="00FB1997" w14:textId="1395B72F" w:rsidR="00475F2E" w:rsidRPr="00C64781" w:rsidRDefault="00C64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Pr="00C6478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pubmed.ncbi.nlm.nih.gov/18687720/</w:t>
              </w:r>
            </w:hyperlink>
            <w:r w:rsidRPr="00C647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75F2E" w:rsidRPr="00BE546B" w14:paraId="729A768D" w14:textId="77777777" w:rsidTr="009F3377">
        <w:tc>
          <w:tcPr>
            <w:tcW w:w="1413" w:type="dxa"/>
          </w:tcPr>
          <w:p w14:paraId="6B95D254" w14:textId="76163696" w:rsidR="00475F2E" w:rsidRPr="00BE546B" w:rsidRDefault="000C1842" w:rsidP="00786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788" w:type="dxa"/>
          </w:tcPr>
          <w:p w14:paraId="6DB2C1B2" w14:textId="4A70499D" w:rsidR="00475F2E" w:rsidRPr="008E3BF0" w:rsidRDefault="00081EC1" w:rsidP="00081EC1">
            <w:pPr>
              <w:pStyle w:val="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Mathews C, Eggers SM, Townsend L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Aarø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LE, de Vries PJ, Mason-Jones AJ, et al. Effects of PREPARE, a Multi-component, School-Based </w:t>
            </w:r>
            <w:proofErr w:type="gram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  <w:proofErr w:type="gram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and Intimate Partner Violence (IPV) Prevention Programme on Adolescent Sexual Risk Behaviour and IPV: Cluster Randomised Controlled Trial. AIDS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. 2016 Sep;20(9):1821–40. </w:t>
            </w:r>
          </w:p>
        </w:tc>
        <w:tc>
          <w:tcPr>
            <w:tcW w:w="3747" w:type="dxa"/>
          </w:tcPr>
          <w:p w14:paraId="7DBDBA21" w14:textId="1688F0E7" w:rsidR="00475F2E" w:rsidRPr="00721C41" w:rsidRDefault="00721C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8A2D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pubmed.ncbi.nlm.nih.gov/27142057/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75F2E" w:rsidRPr="00BE546B" w14:paraId="473E377B" w14:textId="77777777" w:rsidTr="009F3377">
        <w:tc>
          <w:tcPr>
            <w:tcW w:w="1413" w:type="dxa"/>
          </w:tcPr>
          <w:p w14:paraId="4D838EA3" w14:textId="478BC5CD" w:rsidR="00475F2E" w:rsidRPr="00BE546B" w:rsidRDefault="000C1842" w:rsidP="00786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788" w:type="dxa"/>
          </w:tcPr>
          <w:p w14:paraId="4B03E8F8" w14:textId="140B186F" w:rsidR="00475F2E" w:rsidRPr="008E3BF0" w:rsidRDefault="0098608D" w:rsidP="0098608D">
            <w:pPr>
              <w:pStyle w:val="Bibliograph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Kågesten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AE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Oware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PM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Ntinyari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W, Langat N, Mboya B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Ekström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AM. Young People’s Experiences </w:t>
            </w:r>
            <w:proofErr w:type="gram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an Empowerment-Based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Change Intervention to Prevent Sexual Violence in Nairobi Informal Settlements: A Qualitative Study. Glob Health Sci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Pract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. 2021;9(3):508–22. </w:t>
            </w:r>
          </w:p>
        </w:tc>
        <w:tc>
          <w:tcPr>
            <w:tcW w:w="3747" w:type="dxa"/>
          </w:tcPr>
          <w:p w14:paraId="700D3F31" w14:textId="66DF4B5B" w:rsidR="00475F2E" w:rsidRPr="009F3377" w:rsidRDefault="009F33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Pr="009F3377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ncbi.nlm.nih.gov/pmc/articles/PMC8514032/</w:t>
              </w:r>
            </w:hyperlink>
            <w:r w:rsidRPr="009F33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75F2E" w:rsidRPr="00BE546B" w14:paraId="7496FA6C" w14:textId="77777777" w:rsidTr="009F3377">
        <w:tc>
          <w:tcPr>
            <w:tcW w:w="1413" w:type="dxa"/>
          </w:tcPr>
          <w:p w14:paraId="14F8572D" w14:textId="474C4251" w:rsidR="00475F2E" w:rsidRPr="00BE546B" w:rsidRDefault="000C1842" w:rsidP="00786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788" w:type="dxa"/>
          </w:tcPr>
          <w:p w14:paraId="16351F69" w14:textId="7DAFC755" w:rsidR="00475F2E" w:rsidRPr="008E3BF0" w:rsidRDefault="003A77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Pulerwitz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J, Hughes L, Mehta M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Kidanu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A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Verani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F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Tewolde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S. Changing Gender Norms and Reducing Intimate Partner Violence: Results </w:t>
            </w:r>
            <w:proofErr w:type="gram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gram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a Quasi-Experimental Intervention Study With Young Men in Ethiopia. Am J Public Health. 2015 Jan;105(1):132–7.</w:t>
            </w:r>
          </w:p>
        </w:tc>
        <w:tc>
          <w:tcPr>
            <w:tcW w:w="3747" w:type="dxa"/>
          </w:tcPr>
          <w:p w14:paraId="0F02AC41" w14:textId="355F95BC" w:rsidR="00475F2E" w:rsidRPr="000D612A" w:rsidRDefault="000D61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Pr="008A2D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ncbi.nlm.nih.gov/pmc/articles/PMC8514032/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75F2E" w:rsidRPr="00BE546B" w14:paraId="68E1F5AD" w14:textId="77777777" w:rsidTr="009F3377">
        <w:tc>
          <w:tcPr>
            <w:tcW w:w="1413" w:type="dxa"/>
          </w:tcPr>
          <w:p w14:paraId="7B25DF27" w14:textId="3CDD98EC" w:rsidR="00475F2E" w:rsidRPr="00BE546B" w:rsidRDefault="000C1842" w:rsidP="00786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788" w:type="dxa"/>
          </w:tcPr>
          <w:p w14:paraId="76EEDCA4" w14:textId="449B1F45" w:rsidR="00475F2E" w:rsidRPr="008E3BF0" w:rsidRDefault="00DE5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Verma R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Pulerwitz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J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Mahendra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V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Khandekar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S, Singh AK, Das SS, et al. Promoting gender equity as a strategy to reduce HIV risk and gender-based violence among young men in India. HIV AIDS [Internet]. 2008 Jan 1; Available from: https://knowledgecommons.popcouncil.org/departments_sbsr-hiv/31</w:t>
            </w:r>
          </w:p>
        </w:tc>
        <w:tc>
          <w:tcPr>
            <w:tcW w:w="3747" w:type="dxa"/>
          </w:tcPr>
          <w:p w14:paraId="44937AFC" w14:textId="60FF7AB7" w:rsidR="00475F2E" w:rsidRPr="004F7836" w:rsidRDefault="004F7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8A2D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knowledgecommons.popcouncil.org/departments_sbsr-hiv/31/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75F2E" w:rsidRPr="00BE546B" w14:paraId="4943851C" w14:textId="77777777" w:rsidTr="009F3377">
        <w:tc>
          <w:tcPr>
            <w:tcW w:w="1413" w:type="dxa"/>
          </w:tcPr>
          <w:p w14:paraId="3AC03E85" w14:textId="70BA186A" w:rsidR="00475F2E" w:rsidRPr="00BE546B" w:rsidRDefault="000C1842" w:rsidP="00786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788" w:type="dxa"/>
          </w:tcPr>
          <w:p w14:paraId="7C2B3BDF" w14:textId="1A8C6438" w:rsidR="00475F2E" w:rsidRPr="008E3BF0" w:rsidRDefault="008E0366" w:rsidP="008E0366">
            <w:pPr>
              <w:pStyle w:val="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Sosa-Rubi SG, Saavedra-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Avendano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B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Piras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C, Van Buren SJ, Bautista-Arredondo S. True Love: Effectiveness of a School-Based Program to Reduce Dating Violence Among Adolescents in Mexico City.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Prev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Sci. 2017 Oct 1;18(7):804–17. </w:t>
            </w:r>
          </w:p>
        </w:tc>
        <w:tc>
          <w:tcPr>
            <w:tcW w:w="3747" w:type="dxa"/>
          </w:tcPr>
          <w:p w14:paraId="21A4C5C3" w14:textId="4A04A2B3" w:rsidR="00475F2E" w:rsidRPr="00CD22F3" w:rsidRDefault="00CD2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Pr="00CD22F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</w:t>
              </w:r>
              <w:r w:rsidRPr="00CD22F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p</w:t>
              </w:r>
              <w:r w:rsidRPr="00CD22F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s://link.springer.com/article/10.1007/s11121-016-0718-4</w:t>
              </w:r>
            </w:hyperlink>
            <w:r w:rsidRPr="00CD22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75F2E" w:rsidRPr="00BE546B" w14:paraId="3E4A1DF2" w14:textId="77777777" w:rsidTr="009F3377">
        <w:tc>
          <w:tcPr>
            <w:tcW w:w="1413" w:type="dxa"/>
          </w:tcPr>
          <w:p w14:paraId="33D0B334" w14:textId="7492B8D4" w:rsidR="00475F2E" w:rsidRPr="00BE546B" w:rsidRDefault="00F75A2B" w:rsidP="00786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</w:t>
            </w:r>
          </w:p>
        </w:tc>
        <w:tc>
          <w:tcPr>
            <w:tcW w:w="8788" w:type="dxa"/>
          </w:tcPr>
          <w:p w14:paraId="6877A356" w14:textId="7EB44A4C" w:rsidR="00475F2E" w:rsidRPr="008E3BF0" w:rsidRDefault="00F062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Naved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RT, Mamun MA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Mourin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SA, Parvin K. A cluster randomized controlled trial to assess the impact of SAFE on spousal violence against women and girls in slums of Dhaka, Bangladesh. PLOS ONE. 2018 Jun 14;13(6</w:t>
            </w:r>
            <w:proofErr w:type="gram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):e</w:t>
            </w:r>
            <w:proofErr w:type="gram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0198926.</w:t>
            </w:r>
          </w:p>
        </w:tc>
        <w:tc>
          <w:tcPr>
            <w:tcW w:w="3747" w:type="dxa"/>
          </w:tcPr>
          <w:p w14:paraId="50C20517" w14:textId="2888C86B" w:rsidR="00475F2E" w:rsidRPr="00396443" w:rsidRDefault="00396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Pr="008A2D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journals.plos.org/plosone/article?id=10.1371/journal.pone.0198926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75F2E" w:rsidRPr="00BE546B" w14:paraId="4CED0B80" w14:textId="77777777" w:rsidTr="009F3377">
        <w:tc>
          <w:tcPr>
            <w:tcW w:w="1413" w:type="dxa"/>
          </w:tcPr>
          <w:p w14:paraId="7E1DAC34" w14:textId="3E8D7717" w:rsidR="00475F2E" w:rsidRPr="00BE546B" w:rsidRDefault="00F75A2B" w:rsidP="00786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788" w:type="dxa"/>
          </w:tcPr>
          <w:p w14:paraId="5364516F" w14:textId="0F9C8769" w:rsidR="00475F2E" w:rsidRPr="008E3BF0" w:rsidRDefault="00E65A43" w:rsidP="00E65A43">
            <w:pPr>
              <w:pStyle w:val="Bibliograph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Jewkes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R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Gevers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A, Chirwa E, Mahlangu P, Shamu S, Shai N, et al. RCT evaluation of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Skhokho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: A holistic school intervention to prevent gender-based violence among South African Grade 8s. PLOS ONE. 2019 Oct 29;14(10</w:t>
            </w:r>
            <w:proofErr w:type="gram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):e</w:t>
            </w:r>
            <w:proofErr w:type="gram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0223562. </w:t>
            </w:r>
          </w:p>
        </w:tc>
        <w:tc>
          <w:tcPr>
            <w:tcW w:w="3747" w:type="dxa"/>
          </w:tcPr>
          <w:p w14:paraId="4A94E39E" w14:textId="2A9A859C" w:rsidR="00475F2E" w:rsidRPr="008E7A5F" w:rsidRDefault="008E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Pr="008A2D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journals.plos.org/plosone/article?id=10.1371/journal.pone.0223562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75A2B" w:rsidRPr="00BE546B" w14:paraId="016D550E" w14:textId="77777777" w:rsidTr="009F3377">
        <w:tc>
          <w:tcPr>
            <w:tcW w:w="1413" w:type="dxa"/>
          </w:tcPr>
          <w:p w14:paraId="53AEE2E9" w14:textId="6429960F" w:rsidR="00F75A2B" w:rsidRPr="00BE546B" w:rsidRDefault="00F75A2B" w:rsidP="00786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788" w:type="dxa"/>
          </w:tcPr>
          <w:p w14:paraId="7743EFCA" w14:textId="61A9BB07" w:rsidR="00F75A2B" w:rsidRPr="008E3BF0" w:rsidRDefault="00181BE3" w:rsidP="00181BE3">
            <w:pPr>
              <w:pStyle w:val="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Decker MR, Wood SN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Ndinda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E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Yenokyan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G, Sinclair J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Maksud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N, et al. Sexual violence among adolescent girls and young women in Malawi: a cluster-randomized controlled implementation trial of empowerment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self-defense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training. BMC Public Health. 2018 Dec;18(1):1341. </w:t>
            </w:r>
          </w:p>
        </w:tc>
        <w:tc>
          <w:tcPr>
            <w:tcW w:w="3747" w:type="dxa"/>
          </w:tcPr>
          <w:p w14:paraId="04530ED9" w14:textId="0F35B89A" w:rsidR="00F75A2B" w:rsidRPr="008E7A5F" w:rsidRDefault="008E7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Pr="008A2D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bmcpublichealth.biomedcentral.com/articles/10.1186/s12889-018-6220-0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75F2E" w:rsidRPr="00BE546B" w14:paraId="152F4ABF" w14:textId="77777777" w:rsidTr="009F3377">
        <w:tc>
          <w:tcPr>
            <w:tcW w:w="1413" w:type="dxa"/>
          </w:tcPr>
          <w:p w14:paraId="7B6F51CF" w14:textId="15E2F6E6" w:rsidR="00475F2E" w:rsidRPr="00BE546B" w:rsidRDefault="00F75A2B" w:rsidP="00786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788" w:type="dxa"/>
          </w:tcPr>
          <w:p w14:paraId="78A261EA" w14:textId="118A8765" w:rsidR="00475F2E" w:rsidRPr="008E3BF0" w:rsidRDefault="003014F4" w:rsidP="003014F4">
            <w:pPr>
              <w:pStyle w:val="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Kilburn KN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Pettifor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A, Edwards JK, Selin A, Twine R, MacPhail C, et al. Conditional cash transfers and the reduction in partner violence for young women: an investigation of causal pathways using evidence from a randomized experiment in South Africa (HPTN 068). J Int AIDS Soc. 2018 Feb 27;21(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Suppl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proofErr w:type="gram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):e</w:t>
            </w:r>
            <w:proofErr w:type="gram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25043. </w:t>
            </w:r>
          </w:p>
        </w:tc>
        <w:tc>
          <w:tcPr>
            <w:tcW w:w="3747" w:type="dxa"/>
          </w:tcPr>
          <w:p w14:paraId="0893479F" w14:textId="02F3E904" w:rsidR="00475F2E" w:rsidRPr="00E66C62" w:rsidRDefault="00E66C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Pr="008A2D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pubmed.ncbi.nlm.nih.gov/29485746/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75A2B" w:rsidRPr="00BE546B" w14:paraId="249A9183" w14:textId="77777777" w:rsidTr="009F3377">
        <w:tc>
          <w:tcPr>
            <w:tcW w:w="1413" w:type="dxa"/>
          </w:tcPr>
          <w:p w14:paraId="00125AF7" w14:textId="4D000A66" w:rsidR="00F75A2B" w:rsidRPr="00BE546B" w:rsidRDefault="00F75A2B" w:rsidP="00786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788" w:type="dxa"/>
          </w:tcPr>
          <w:p w14:paraId="5B385D4B" w14:textId="650BBA9C" w:rsidR="00F75A2B" w:rsidRPr="008E3BF0" w:rsidRDefault="00902863" w:rsidP="00902863">
            <w:pPr>
              <w:pStyle w:val="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Sinclair J, Sinclair L, Otieno E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Mulinge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Kapphahn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C, Golden NH. A Self-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Defense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Program Reduces the Incidence of Sexual Assault in Kenyan Adolescent Girls. J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Adolesc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Health. 2013 Sep;53(3):374–80. </w:t>
            </w:r>
          </w:p>
        </w:tc>
        <w:tc>
          <w:tcPr>
            <w:tcW w:w="3747" w:type="dxa"/>
          </w:tcPr>
          <w:p w14:paraId="1C5FDC7E" w14:textId="494E049B" w:rsidR="00F75A2B" w:rsidRPr="001B2CD6" w:rsidRDefault="00735B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Pr="008A2D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pubmed.ncbi.nlm.nih.gov/23727500/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75F2E" w:rsidRPr="00BE546B" w14:paraId="4298F2D7" w14:textId="77777777" w:rsidTr="009F3377">
        <w:tc>
          <w:tcPr>
            <w:tcW w:w="1413" w:type="dxa"/>
          </w:tcPr>
          <w:p w14:paraId="7D58DC98" w14:textId="337FEBF7" w:rsidR="00475F2E" w:rsidRPr="00BE546B" w:rsidRDefault="00F75A2B" w:rsidP="00786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788" w:type="dxa"/>
          </w:tcPr>
          <w:p w14:paraId="5513C0D5" w14:textId="057CDDF3" w:rsidR="00475F2E" w:rsidRPr="008E3BF0" w:rsidRDefault="00E90625" w:rsidP="00E90625">
            <w:pPr>
              <w:pStyle w:val="Bibliograph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Jewkes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R, Wood K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Duvvury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N. ‘I woke up after I joined Stepping Stones’: meanings of an HIV behavioural intervention in rural South African young people’s lives. Health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Educ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Res. 2010 Dec 1;25(6):1074–84. </w:t>
            </w:r>
          </w:p>
        </w:tc>
        <w:tc>
          <w:tcPr>
            <w:tcW w:w="3747" w:type="dxa"/>
          </w:tcPr>
          <w:p w14:paraId="71D990E7" w14:textId="0CBE9665" w:rsidR="00475F2E" w:rsidRPr="00B83671" w:rsidRDefault="00B83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Pr="008A2D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ww.ncbi.nlm.nih.gov/pmc/articles/PMC3003491/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75F2E" w:rsidRPr="00BE546B" w14:paraId="7868B134" w14:textId="77777777" w:rsidTr="009F3377">
        <w:tc>
          <w:tcPr>
            <w:tcW w:w="1413" w:type="dxa"/>
          </w:tcPr>
          <w:p w14:paraId="6A8ADB45" w14:textId="44D3E489" w:rsidR="00475F2E" w:rsidRPr="00BE546B" w:rsidRDefault="00F75A2B" w:rsidP="00786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788" w:type="dxa"/>
          </w:tcPr>
          <w:p w14:paraId="6C0ADD80" w14:textId="111C8FCC" w:rsidR="00475F2E" w:rsidRPr="008E3BF0" w:rsidRDefault="008814CD" w:rsidP="008814CD">
            <w:pPr>
              <w:pStyle w:val="Bibliography"/>
              <w:rPr>
                <w:rFonts w:ascii="Times New Roman" w:hAnsi="Times New Roman" w:cs="Times New Roman"/>
                <w:sz w:val="20"/>
                <w:szCs w:val="20"/>
              </w:rPr>
            </w:pPr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MacPhail C, Khoza N, Selin A, Julien A, Twine R, Wagner RG, et al. Cash transfers for HIV prevention: what do young women spend it on? Mixed methods findings from HPTN 068. BMC Public Health. 2017 Jul 11;18(1):10. </w:t>
            </w:r>
          </w:p>
        </w:tc>
        <w:tc>
          <w:tcPr>
            <w:tcW w:w="3747" w:type="dxa"/>
          </w:tcPr>
          <w:p w14:paraId="77E07155" w14:textId="1662582D" w:rsidR="00475F2E" w:rsidRPr="00F4711C" w:rsidRDefault="00F47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Pr="008A2D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pubmed.ncbi.nlm.nih.gov/28697762/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75F2E" w:rsidRPr="00BE546B" w14:paraId="638BFCB8" w14:textId="77777777" w:rsidTr="009F3377">
        <w:tc>
          <w:tcPr>
            <w:tcW w:w="1413" w:type="dxa"/>
          </w:tcPr>
          <w:p w14:paraId="354B286E" w14:textId="2642D7CE" w:rsidR="00475F2E" w:rsidRPr="00BE546B" w:rsidRDefault="007E42C4" w:rsidP="00786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788" w:type="dxa"/>
          </w:tcPr>
          <w:p w14:paraId="1F5AD915" w14:textId="23E688AA" w:rsidR="00475F2E" w:rsidRPr="008E3BF0" w:rsidRDefault="00C62F2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Makleff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S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Garduño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J, Zavala RI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Valades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J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Barindelli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F, Cruz M, et al. Evaluating Complex Interventions Using Qualitative Longitudinal Research: A Case Study of Understanding Pathways to Violence Prevention. Qual Health Res. 2021 Jul 1;31(9):1724–37.</w:t>
            </w:r>
          </w:p>
        </w:tc>
        <w:tc>
          <w:tcPr>
            <w:tcW w:w="3747" w:type="dxa"/>
          </w:tcPr>
          <w:p w14:paraId="7B46BB4A" w14:textId="5C70F44A" w:rsidR="00475F2E" w:rsidRPr="00F4711C" w:rsidRDefault="00F471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Pr="008A2D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journals.sagepub.com/doi/full/10.1177/10497323211002146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75F2E" w:rsidRPr="00BE546B" w14:paraId="0C62423A" w14:textId="77777777" w:rsidTr="009F3377">
        <w:tc>
          <w:tcPr>
            <w:tcW w:w="1413" w:type="dxa"/>
          </w:tcPr>
          <w:p w14:paraId="63E79803" w14:textId="4138806B" w:rsidR="00475F2E" w:rsidRPr="00BE546B" w:rsidRDefault="007E42C4" w:rsidP="007862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546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788" w:type="dxa"/>
          </w:tcPr>
          <w:p w14:paraId="46BFA2C0" w14:textId="204B69B8" w:rsidR="00475F2E" w:rsidRPr="008E3BF0" w:rsidRDefault="008E3B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Makleff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S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Billowitz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>Garduño</w:t>
            </w:r>
            <w:proofErr w:type="spellEnd"/>
            <w:r w:rsidRPr="008E3BF0">
              <w:rPr>
                <w:rFonts w:ascii="Times New Roman" w:hAnsi="Times New Roman" w:cs="Times New Roman"/>
                <w:sz w:val="20"/>
                <w:szCs w:val="20"/>
              </w:rPr>
              <w:t xml:space="preserve"> J, Cruz M, Silva Márquez VI, Marston C. Applying a complex adaptive systems approach to the evaluation of a school-based intervention for intimate partner violence prevention in Mexico. Health Policy Plan. 2020 Oct 1;35(8):993–1002.</w:t>
            </w:r>
          </w:p>
        </w:tc>
        <w:tc>
          <w:tcPr>
            <w:tcW w:w="3747" w:type="dxa"/>
          </w:tcPr>
          <w:p w14:paraId="40D37CA9" w14:textId="6D0D5368" w:rsidR="00475F2E" w:rsidRPr="009315F1" w:rsidRDefault="00931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Pr="008A2D41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pubmed.ncbi.nlm.nih.gov/32761146/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0906DE00" w14:textId="1BD7AC26" w:rsidR="005B3F50" w:rsidRPr="00BE546B" w:rsidRDefault="005B3F50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5B3F50" w:rsidRPr="00BE546B" w:rsidSect="00DE4D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184"/>
    <w:rsid w:val="000029EB"/>
    <w:rsid w:val="00045AEE"/>
    <w:rsid w:val="00054082"/>
    <w:rsid w:val="00081EC1"/>
    <w:rsid w:val="000931F2"/>
    <w:rsid w:val="000C1842"/>
    <w:rsid w:val="000D612A"/>
    <w:rsid w:val="000D7C9A"/>
    <w:rsid w:val="00115CBD"/>
    <w:rsid w:val="00126DED"/>
    <w:rsid w:val="001679AA"/>
    <w:rsid w:val="00181BE3"/>
    <w:rsid w:val="00191386"/>
    <w:rsid w:val="001A2F22"/>
    <w:rsid w:val="001B2CD6"/>
    <w:rsid w:val="001C3487"/>
    <w:rsid w:val="001C5320"/>
    <w:rsid w:val="001E588C"/>
    <w:rsid w:val="0023738A"/>
    <w:rsid w:val="002466A0"/>
    <w:rsid w:val="00260EA6"/>
    <w:rsid w:val="002805F9"/>
    <w:rsid w:val="00280F1F"/>
    <w:rsid w:val="00281347"/>
    <w:rsid w:val="00282E52"/>
    <w:rsid w:val="00284EBD"/>
    <w:rsid w:val="002866C1"/>
    <w:rsid w:val="002A5947"/>
    <w:rsid w:val="003014F4"/>
    <w:rsid w:val="00331FDE"/>
    <w:rsid w:val="003678F0"/>
    <w:rsid w:val="00382BFF"/>
    <w:rsid w:val="00394D05"/>
    <w:rsid w:val="00396443"/>
    <w:rsid w:val="00396451"/>
    <w:rsid w:val="003A467F"/>
    <w:rsid w:val="003A7703"/>
    <w:rsid w:val="003E4C21"/>
    <w:rsid w:val="003E5550"/>
    <w:rsid w:val="004154A2"/>
    <w:rsid w:val="004342E8"/>
    <w:rsid w:val="00441F9C"/>
    <w:rsid w:val="00460557"/>
    <w:rsid w:val="00475F2E"/>
    <w:rsid w:val="004A27C8"/>
    <w:rsid w:val="004A505D"/>
    <w:rsid w:val="004B6DD5"/>
    <w:rsid w:val="004C0CF5"/>
    <w:rsid w:val="004D461C"/>
    <w:rsid w:val="004E0EA2"/>
    <w:rsid w:val="004E35E3"/>
    <w:rsid w:val="004F7836"/>
    <w:rsid w:val="00536D44"/>
    <w:rsid w:val="00560206"/>
    <w:rsid w:val="005A1C4F"/>
    <w:rsid w:val="005B1D9A"/>
    <w:rsid w:val="005B3F50"/>
    <w:rsid w:val="005F4DE2"/>
    <w:rsid w:val="006206E1"/>
    <w:rsid w:val="006250C1"/>
    <w:rsid w:val="00634789"/>
    <w:rsid w:val="00644A4A"/>
    <w:rsid w:val="00664FFC"/>
    <w:rsid w:val="0067228D"/>
    <w:rsid w:val="00672450"/>
    <w:rsid w:val="0068244B"/>
    <w:rsid w:val="006B32CD"/>
    <w:rsid w:val="006C656A"/>
    <w:rsid w:val="006F4E03"/>
    <w:rsid w:val="00721C41"/>
    <w:rsid w:val="00724C0A"/>
    <w:rsid w:val="00725504"/>
    <w:rsid w:val="00735BEE"/>
    <w:rsid w:val="00735CDA"/>
    <w:rsid w:val="00777065"/>
    <w:rsid w:val="00786261"/>
    <w:rsid w:val="00787C29"/>
    <w:rsid w:val="007C3E51"/>
    <w:rsid w:val="007E42C4"/>
    <w:rsid w:val="007E431E"/>
    <w:rsid w:val="007F3F57"/>
    <w:rsid w:val="007F626A"/>
    <w:rsid w:val="00810D24"/>
    <w:rsid w:val="008220F8"/>
    <w:rsid w:val="00847B33"/>
    <w:rsid w:val="00855ADB"/>
    <w:rsid w:val="008813D9"/>
    <w:rsid w:val="008814CD"/>
    <w:rsid w:val="008B00D6"/>
    <w:rsid w:val="008B7F8F"/>
    <w:rsid w:val="008E0366"/>
    <w:rsid w:val="008E3BF0"/>
    <w:rsid w:val="008E4CEC"/>
    <w:rsid w:val="008E7A5F"/>
    <w:rsid w:val="00902863"/>
    <w:rsid w:val="00930C17"/>
    <w:rsid w:val="009315F1"/>
    <w:rsid w:val="00972BAB"/>
    <w:rsid w:val="00981920"/>
    <w:rsid w:val="0098538F"/>
    <w:rsid w:val="0098608D"/>
    <w:rsid w:val="009A1331"/>
    <w:rsid w:val="009A3318"/>
    <w:rsid w:val="009A5181"/>
    <w:rsid w:val="009B3982"/>
    <w:rsid w:val="009D3E71"/>
    <w:rsid w:val="009E0A7A"/>
    <w:rsid w:val="009F3377"/>
    <w:rsid w:val="009F5ABC"/>
    <w:rsid w:val="009F750D"/>
    <w:rsid w:val="00A06CDD"/>
    <w:rsid w:val="00A11966"/>
    <w:rsid w:val="00A316E3"/>
    <w:rsid w:val="00A40516"/>
    <w:rsid w:val="00A41790"/>
    <w:rsid w:val="00A500EE"/>
    <w:rsid w:val="00A554D7"/>
    <w:rsid w:val="00A76A20"/>
    <w:rsid w:val="00A80CFC"/>
    <w:rsid w:val="00A837F1"/>
    <w:rsid w:val="00A83F34"/>
    <w:rsid w:val="00A919C8"/>
    <w:rsid w:val="00A96DA4"/>
    <w:rsid w:val="00AB0E43"/>
    <w:rsid w:val="00AC2190"/>
    <w:rsid w:val="00AC3C00"/>
    <w:rsid w:val="00AD3A42"/>
    <w:rsid w:val="00B11223"/>
    <w:rsid w:val="00B27C79"/>
    <w:rsid w:val="00B43119"/>
    <w:rsid w:val="00B46EC7"/>
    <w:rsid w:val="00B754FE"/>
    <w:rsid w:val="00B83671"/>
    <w:rsid w:val="00BA5A6D"/>
    <w:rsid w:val="00BE546B"/>
    <w:rsid w:val="00C40DCA"/>
    <w:rsid w:val="00C45399"/>
    <w:rsid w:val="00C57CB6"/>
    <w:rsid w:val="00C62F2F"/>
    <w:rsid w:val="00C64781"/>
    <w:rsid w:val="00CB327A"/>
    <w:rsid w:val="00CD0BFD"/>
    <w:rsid w:val="00CD22F3"/>
    <w:rsid w:val="00CF304F"/>
    <w:rsid w:val="00CF40F6"/>
    <w:rsid w:val="00D4067C"/>
    <w:rsid w:val="00D5231E"/>
    <w:rsid w:val="00D71EE3"/>
    <w:rsid w:val="00DA1974"/>
    <w:rsid w:val="00DA5184"/>
    <w:rsid w:val="00DB57BE"/>
    <w:rsid w:val="00DC3E47"/>
    <w:rsid w:val="00DE4D30"/>
    <w:rsid w:val="00DE5C36"/>
    <w:rsid w:val="00DE754C"/>
    <w:rsid w:val="00E65A43"/>
    <w:rsid w:val="00E6608E"/>
    <w:rsid w:val="00E66C62"/>
    <w:rsid w:val="00E90625"/>
    <w:rsid w:val="00EB39B7"/>
    <w:rsid w:val="00EC22AA"/>
    <w:rsid w:val="00EC4393"/>
    <w:rsid w:val="00ED6EA4"/>
    <w:rsid w:val="00EF6168"/>
    <w:rsid w:val="00F062F6"/>
    <w:rsid w:val="00F243A7"/>
    <w:rsid w:val="00F44CB9"/>
    <w:rsid w:val="00F4711C"/>
    <w:rsid w:val="00F56898"/>
    <w:rsid w:val="00F601CD"/>
    <w:rsid w:val="00F75A2B"/>
    <w:rsid w:val="00FD6D4F"/>
    <w:rsid w:val="00FD7B65"/>
    <w:rsid w:val="00FE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8BF60"/>
  <w15:chartTrackingRefBased/>
  <w15:docId w15:val="{9D64E770-ECBF-B44A-98C7-E090B37A7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A5A6D"/>
  </w:style>
  <w:style w:type="character" w:styleId="Hyperlink">
    <w:name w:val="Hyperlink"/>
    <w:basedOn w:val="DefaultParagraphFont"/>
    <w:uiPriority w:val="99"/>
    <w:unhideWhenUsed/>
    <w:rsid w:val="00C647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47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3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8514032/" TargetMode="External"/><Relationship Id="rId13" Type="http://schemas.openxmlformats.org/officeDocument/2006/relationships/hyperlink" Target="https://bmcpublichealth.biomedcentral.com/articles/10.1186/s12889-018-6220-0" TargetMode="External"/><Relationship Id="rId18" Type="http://schemas.openxmlformats.org/officeDocument/2006/relationships/hyperlink" Target="https://journals.sagepub.com/doi/full/10.1177/10497323211002146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www.ncbi.nlm.nih.gov/pmc/articles/PMC8514032/" TargetMode="External"/><Relationship Id="rId12" Type="http://schemas.openxmlformats.org/officeDocument/2006/relationships/hyperlink" Target="https://journals.plos.org/plosone/article?id=10.1371/journal.pone.0223562" TargetMode="External"/><Relationship Id="rId17" Type="http://schemas.openxmlformats.org/officeDocument/2006/relationships/hyperlink" Target="https://pubmed.ncbi.nlm.nih.gov/28697762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mc/articles/PMC3003491/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27142057/" TargetMode="External"/><Relationship Id="rId11" Type="http://schemas.openxmlformats.org/officeDocument/2006/relationships/hyperlink" Target="https://journals.plos.org/plosone/article?id=10.1371/journal.pone.0198926" TargetMode="External"/><Relationship Id="rId5" Type="http://schemas.openxmlformats.org/officeDocument/2006/relationships/hyperlink" Target="https://pubmed.ncbi.nlm.nih.gov/18687720/" TargetMode="External"/><Relationship Id="rId15" Type="http://schemas.openxmlformats.org/officeDocument/2006/relationships/hyperlink" Target="https://pubmed.ncbi.nlm.nih.gov/23727500/" TargetMode="External"/><Relationship Id="rId10" Type="http://schemas.openxmlformats.org/officeDocument/2006/relationships/hyperlink" Target="https://link.springer.com/article/10.1007/s11121-016-0718-4" TargetMode="External"/><Relationship Id="rId19" Type="http://schemas.openxmlformats.org/officeDocument/2006/relationships/hyperlink" Target="https://pubmed.ncbi.nlm.nih.gov/32761146/" TargetMode="External"/><Relationship Id="rId4" Type="http://schemas.openxmlformats.org/officeDocument/2006/relationships/hyperlink" Target="https://link.springer.com/article/10.1007/s13178-019-00389-x" TargetMode="External"/><Relationship Id="rId9" Type="http://schemas.openxmlformats.org/officeDocument/2006/relationships/hyperlink" Target="https://knowledgecommons.popcouncil.org/departments_sbsr-hiv/31/" TargetMode="External"/><Relationship Id="rId14" Type="http://schemas.openxmlformats.org/officeDocument/2006/relationships/hyperlink" Target="https://pubmed.ncbi.nlm.nih.gov/2948574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942</Words>
  <Characters>5374</Characters>
  <Application>Microsoft Office Word</Application>
  <DocSecurity>0</DocSecurity>
  <Lines>44</Lines>
  <Paragraphs>12</Paragraphs>
  <ScaleCrop>false</ScaleCrop>
  <Company/>
  <LinksUpToDate>false</LinksUpToDate>
  <CharactersWithSpaces>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tie Lowe</dc:creator>
  <cp:keywords/>
  <dc:description/>
  <cp:lastModifiedBy>Hattie Lowe</cp:lastModifiedBy>
  <cp:revision>43</cp:revision>
  <dcterms:created xsi:type="dcterms:W3CDTF">2022-09-15T09:18:00Z</dcterms:created>
  <dcterms:modified xsi:type="dcterms:W3CDTF">2022-09-15T09:43:00Z</dcterms:modified>
</cp:coreProperties>
</file>